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43996" w14:textId="2649DF5C" w:rsidR="002F6581" w:rsidRPr="003F22AD" w:rsidRDefault="00790A15">
      <w:pPr>
        <w:rPr>
          <w:rFonts w:ascii="Calibri" w:hAnsi="Calibri" w:cs="Calibri"/>
          <w:b/>
          <w:bCs/>
          <w:sz w:val="28"/>
          <w:szCs w:val="28"/>
        </w:rPr>
      </w:pPr>
      <w:r w:rsidRPr="003F22AD">
        <w:rPr>
          <w:rFonts w:ascii="Calibri" w:hAnsi="Calibri" w:cs="Calibri"/>
          <w:b/>
          <w:bCs/>
          <w:sz w:val="28"/>
          <w:szCs w:val="28"/>
        </w:rPr>
        <w:t>Supporting Information Table 1</w:t>
      </w:r>
      <w:r w:rsidR="003F22AD" w:rsidRPr="003F22AD">
        <w:rPr>
          <w:rFonts w:ascii="Calibri" w:hAnsi="Calibri" w:cs="Calibri"/>
          <w:b/>
          <w:bCs/>
          <w:sz w:val="28"/>
          <w:szCs w:val="28"/>
        </w:rPr>
        <w:t>.</w:t>
      </w:r>
      <w:r w:rsidR="002F6581" w:rsidRPr="003F22AD">
        <w:rPr>
          <w:rFonts w:ascii="Calibri" w:hAnsi="Calibri" w:cs="Calibri"/>
          <w:b/>
          <w:bCs/>
          <w:sz w:val="28"/>
          <w:szCs w:val="28"/>
        </w:rPr>
        <w:t xml:space="preserve"> Questions and prompts mapped to the Theoret</w:t>
      </w:r>
      <w:r w:rsidR="00821954" w:rsidRPr="003F22AD">
        <w:rPr>
          <w:rFonts w:ascii="Calibri" w:hAnsi="Calibri" w:cs="Calibri"/>
          <w:b/>
          <w:bCs/>
          <w:sz w:val="28"/>
          <w:szCs w:val="28"/>
        </w:rPr>
        <w:t xml:space="preserve">ical Domains Framework domains and constructs </w:t>
      </w: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2435"/>
        <w:gridCol w:w="2385"/>
        <w:gridCol w:w="5386"/>
      </w:tblGrid>
      <w:tr w:rsidR="000712CE" w:rsidRPr="000712CE" w14:paraId="2AFF84DD" w14:textId="77777777" w:rsidTr="000712CE">
        <w:tc>
          <w:tcPr>
            <w:tcW w:w="2435" w:type="dxa"/>
            <w:shd w:val="clear" w:color="auto" w:fill="auto"/>
          </w:tcPr>
          <w:p w14:paraId="1C07A230" w14:textId="5ECF9B48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 xml:space="preserve">TDF Domains </w:t>
            </w:r>
            <w:r w:rsidR="00C310F4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 xml:space="preserve">and definition </w:t>
            </w:r>
          </w:p>
        </w:tc>
        <w:tc>
          <w:tcPr>
            <w:tcW w:w="2385" w:type="dxa"/>
            <w:shd w:val="clear" w:color="auto" w:fill="auto"/>
          </w:tcPr>
          <w:p w14:paraId="6BE5DE4E" w14:textId="471AEF83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 xml:space="preserve">TDF </w:t>
            </w:r>
            <w:r w:rsidR="00C310F4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>constructs</w:t>
            </w:r>
            <w:r w:rsidRPr="000712CE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386" w:type="dxa"/>
            <w:shd w:val="clear" w:color="auto" w:fill="auto"/>
          </w:tcPr>
          <w:p w14:paraId="6C8E527D" w14:textId="4A5E655E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>Question</w:t>
            </w:r>
            <w:r w:rsidR="00E37E6D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 xml:space="preserve">s and prompts </w:t>
            </w:r>
            <w:r w:rsidRPr="000712CE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</w:rPr>
              <w:t>[Constructs]</w:t>
            </w:r>
          </w:p>
        </w:tc>
      </w:tr>
      <w:tr w:rsidR="000712CE" w:rsidRPr="000712CE" w14:paraId="6AD03DBB" w14:textId="77777777" w:rsidTr="000712CE">
        <w:tc>
          <w:tcPr>
            <w:tcW w:w="2435" w:type="dxa"/>
          </w:tcPr>
          <w:p w14:paraId="2798EB14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Knowledge </w:t>
            </w:r>
          </w:p>
          <w:p w14:paraId="307F1B1C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(An awareness of the existence of something)</w:t>
            </w:r>
          </w:p>
        </w:tc>
        <w:tc>
          <w:tcPr>
            <w:tcW w:w="2385" w:type="dxa"/>
          </w:tcPr>
          <w:p w14:paraId="32622DA8" w14:textId="0C818AAD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Knowledge of condition/scientific rationale</w:t>
            </w:r>
          </w:p>
          <w:p w14:paraId="7B7E65F0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cedural knowledge</w:t>
            </w:r>
          </w:p>
          <w:p w14:paraId="3B199535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Knowledge of task environment</w:t>
            </w:r>
          </w:p>
          <w:p w14:paraId="5F7DF72E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Knowledge of scientific rationale</w:t>
            </w:r>
          </w:p>
          <w:p w14:paraId="7E80933F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</w:p>
          <w:p w14:paraId="259DDB8A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</w:p>
          <w:p w14:paraId="33FBF628" w14:textId="77777777" w:rsidR="000712CE" w:rsidRPr="000712CE" w:rsidRDefault="000712CE" w:rsidP="000712CE">
            <w:pPr>
              <w:spacing w:after="0"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</w:p>
        </w:tc>
        <w:tc>
          <w:tcPr>
            <w:tcW w:w="5386" w:type="dxa"/>
          </w:tcPr>
          <w:p w14:paraId="18063F45" w14:textId="6BFB76B5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932354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>Q1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Please could you tell me about your role in rehabilitation after hip fracture?  </w:t>
            </w:r>
          </w:p>
          <w:p w14:paraId="42B5FDA7" w14:textId="77777777" w:rsidR="000712CE" w:rsidRPr="000712CE" w:rsidRDefault="000712CE" w:rsidP="000712CE">
            <w:pPr>
              <w:pStyle w:val="paragraph"/>
              <w:spacing w:before="0" w:beforeAutospacing="0" w:after="0" w:afterAutospacing="0"/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</w:pPr>
            <w:r w:rsidRPr="00932354">
              <w:rPr>
                <w:rFonts w:ascii="Arial Narrow" w:eastAsiaTheme="minorHAnsi" w:hAnsi="Arial Narrow" w:cstheme="minorBidi"/>
                <w:b/>
                <w:bCs/>
                <w:color w:val="000000" w:themeColor="text1"/>
                <w:sz w:val="20"/>
                <w:szCs w:val="20"/>
                <w:u w:val="single"/>
                <w:lang w:eastAsia="en-US"/>
              </w:rPr>
              <w:t>Q2</w:t>
            </w:r>
            <w:r w:rsidRPr="000712CE"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  <w:t xml:space="preserve"> What types of patients do you see with hip fracture?  </w:t>
            </w:r>
          </w:p>
          <w:p w14:paraId="15E39C82" w14:textId="66B0F2AC" w:rsidR="000712CE" w:rsidRPr="000712CE" w:rsidRDefault="000712CE" w:rsidP="000712CE">
            <w:pPr>
              <w:spacing w:line="240" w:lineRule="auto"/>
              <w:rPr>
                <w:rFonts w:ascii="Arial Narrow" w:hAnsi="Arial Narrow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712CE">
              <w:rPr>
                <w:rFonts w:ascii="Arial Narrow" w:hAnsi="Arial Narrow" w:cs="Calibri"/>
                <w:color w:val="000000" w:themeColor="text1"/>
                <w:sz w:val="20"/>
                <w:szCs w:val="20"/>
                <w:shd w:val="clear" w:color="auto" w:fill="FFFFFF"/>
              </w:rPr>
              <w:t>Prompt: how do you work with these/different patients?</w:t>
            </w:r>
          </w:p>
          <w:p w14:paraId="60EF3D77" w14:textId="77777777" w:rsidR="000712CE" w:rsidRPr="000712CE" w:rsidRDefault="000712CE" w:rsidP="000712CE">
            <w:pPr>
              <w:pStyle w:val="paragraph"/>
              <w:spacing w:before="0" w:beforeAutospacing="0" w:after="0" w:afterAutospacing="0"/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</w:pPr>
            <w:r w:rsidRPr="00932354">
              <w:rPr>
                <w:rFonts w:ascii="Arial Narrow" w:eastAsiaTheme="minorHAnsi" w:hAnsi="Arial Narrow" w:cstheme="minorBidi"/>
                <w:b/>
                <w:bCs/>
                <w:color w:val="000000" w:themeColor="text1"/>
                <w:sz w:val="20"/>
                <w:szCs w:val="20"/>
                <w:u w:val="single"/>
                <w:lang w:eastAsia="en-US"/>
              </w:rPr>
              <w:t xml:space="preserve">Q3a </w:t>
            </w:r>
            <w:r w:rsidRPr="000712CE"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  <w:t>What is the current model for rehabilitation for patients after hip fracture in your hospital? [Procedural knowledge, knowledge of task environment, knowledge of scientific rationale]</w:t>
            </w:r>
          </w:p>
          <w:p w14:paraId="78FB2B7C" w14:textId="77777777" w:rsidR="000712CE" w:rsidRDefault="000712CE" w:rsidP="000712CE">
            <w:pPr>
              <w:pStyle w:val="paragraph"/>
              <w:spacing w:before="0" w:beforeAutospacing="0" w:after="0" w:afterAutospacing="0"/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</w:pPr>
          </w:p>
          <w:p w14:paraId="242609A8" w14:textId="1B7CD028" w:rsidR="000712CE" w:rsidRPr="0075417E" w:rsidRDefault="000712CE" w:rsidP="0075417E">
            <w:pPr>
              <w:pStyle w:val="paragraph"/>
              <w:spacing w:before="0" w:beforeAutospacing="0" w:after="0" w:afterAutospacing="0"/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</w:pPr>
            <w:r w:rsidRPr="000712CE"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  <w:t>Prompt: what is the rationale for the current model?</w:t>
            </w:r>
            <w:r w:rsidR="0075417E"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  <w:br/>
            </w:r>
          </w:p>
          <w:p w14:paraId="47972393" w14:textId="0516F61B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rompt: How feasible is it for you to implement this model? / What are the facilitators and barriers to successful delivery of the model? </w:t>
            </w:r>
            <w:proofErr w:type="gramStart"/>
            <w:r w:rsidR="0075417E">
              <w:rPr>
                <w:rFonts w:ascii="Arial Narrow" w:hAnsi="Arial Narrow"/>
                <w:color w:val="000000" w:themeColor="text1"/>
                <w:sz w:val="20"/>
                <w:szCs w:val="20"/>
              </w:rPr>
              <w:t>e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.g.</w:t>
            </w:r>
            <w:proofErr w:type="gramEnd"/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Patient facilitators/barriers?  </w:t>
            </w:r>
            <w:r w:rsidR="0075417E">
              <w:rPr>
                <w:rFonts w:ascii="Arial Narrow" w:hAnsi="Arial Narrow"/>
                <w:color w:val="000000" w:themeColor="text1"/>
                <w:sz w:val="20"/>
                <w:szCs w:val="20"/>
              </w:rPr>
              <w:t>e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.g., Resource facilitators/barriers? / How do you manage working within the model?</w:t>
            </w:r>
          </w:p>
          <w:p w14:paraId="0C3C8C08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Q3b What are your thoughts on this model? </w:t>
            </w:r>
          </w:p>
          <w:p w14:paraId="433A6F60" w14:textId="2D5A9C02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How confident are you in your hospitals model? / How confident are you that you can deliver the model effectively?</w:t>
            </w:r>
          </w:p>
          <w:p w14:paraId="33CF93C3" w14:textId="631E1BD7" w:rsidR="000712CE" w:rsidRPr="00E37E6D" w:rsidRDefault="00E37E6D" w:rsidP="000712CE">
            <w:pPr>
              <w:spacing w:line="240" w:lineRule="auto"/>
              <w:rPr>
                <w:rFonts w:ascii="Arial Narrow" w:hAnsi="Arial Narrow"/>
                <w:i/>
                <w:iCs/>
                <w:color w:val="000000" w:themeColor="text1"/>
                <w:sz w:val="20"/>
                <w:szCs w:val="20"/>
              </w:rPr>
            </w:pPr>
            <w:r w:rsidRPr="00E37E6D">
              <w:rPr>
                <w:rFonts w:ascii="Arial Narrow" w:hAnsi="Arial Narrow"/>
                <w:i/>
                <w:iCs/>
                <w:color w:val="000000" w:themeColor="text1"/>
                <w:sz w:val="20"/>
                <w:szCs w:val="20"/>
              </w:rPr>
              <w:t>Positive / Facilitators</w:t>
            </w:r>
          </w:p>
          <w:p w14:paraId="3D646A2B" w14:textId="65C5B712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rompt: What </w:t>
            </w:r>
            <w:proofErr w:type="gramStart"/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in particular makes</w:t>
            </w:r>
            <w:proofErr w:type="gramEnd"/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the model work so well?  </w:t>
            </w:r>
          </w:p>
          <w:p w14:paraId="5049D4A7" w14:textId="45E10D3D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s: What helps you and your colleagues to successfully deliver the model?</w:t>
            </w:r>
          </w:p>
          <w:p w14:paraId="4FE8B206" w14:textId="081FC54F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rompt: What advice would you give to another hospital hoping to make changes?  </w:t>
            </w:r>
          </w:p>
          <w:p w14:paraId="2D02825F" w14:textId="5DD36822" w:rsidR="000712CE" w:rsidRPr="00E37E6D" w:rsidRDefault="00E37E6D" w:rsidP="000712CE">
            <w:pPr>
              <w:spacing w:line="240" w:lineRule="auto"/>
              <w:rPr>
                <w:rFonts w:ascii="Arial Narrow" w:hAnsi="Arial Narrow"/>
                <w:i/>
                <w:iCs/>
                <w:color w:val="000000" w:themeColor="text1"/>
                <w:sz w:val="20"/>
                <w:szCs w:val="20"/>
              </w:rPr>
            </w:pPr>
            <w:r w:rsidRPr="00E37E6D">
              <w:rPr>
                <w:rFonts w:ascii="Arial Narrow" w:hAnsi="Arial Narrow"/>
                <w:i/>
                <w:iCs/>
                <w:color w:val="000000" w:themeColor="text1"/>
                <w:sz w:val="20"/>
                <w:szCs w:val="20"/>
              </w:rPr>
              <w:t xml:space="preserve">Negative / Barriers </w:t>
            </w:r>
          </w:p>
          <w:p w14:paraId="54504975" w14:textId="6D0D2C8A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What challenges do you face when implementing this model? / Can you provide an example of a situation where it was challenging to deliver the model effectively? Does this occur often?</w:t>
            </w:r>
          </w:p>
          <w:p w14:paraId="271EEA44" w14:textId="2D72A5C4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How would you change the model?  / What have you done to change the model?  How do you overcome this challenge? How have you addressed this issue?</w:t>
            </w:r>
          </w:p>
          <w:p w14:paraId="680E0798" w14:textId="224E1EF4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Are you aware of models in other hospitals that you would like to implement at your hospital?</w:t>
            </w:r>
          </w:p>
          <w:p w14:paraId="7D464AB3" w14:textId="582B1B63" w:rsidR="000712CE" w:rsidRPr="00E37E6D" w:rsidRDefault="00E37E6D" w:rsidP="000712CE">
            <w:pPr>
              <w:spacing w:line="240" w:lineRule="auto"/>
              <w:rPr>
                <w:rFonts w:ascii="Arial Narrow" w:hAnsi="Arial Narrow"/>
                <w:i/>
                <w:iCs/>
                <w:color w:val="000000" w:themeColor="text1"/>
                <w:sz w:val="20"/>
                <w:szCs w:val="20"/>
              </w:rPr>
            </w:pPr>
            <w:r w:rsidRPr="00E37E6D">
              <w:rPr>
                <w:rFonts w:ascii="Arial Narrow" w:hAnsi="Arial Narrow"/>
                <w:i/>
                <w:iCs/>
                <w:color w:val="000000" w:themeColor="text1"/>
                <w:sz w:val="20"/>
                <w:szCs w:val="20"/>
              </w:rPr>
              <w:t>Other Staff</w:t>
            </w:r>
          </w:p>
          <w:p w14:paraId="0CACB83B" w14:textId="2A064CCF" w:rsidR="000712CE" w:rsidRPr="000712CE" w:rsidRDefault="000712CE" w:rsidP="000712CE">
            <w:pPr>
              <w:spacing w:line="240" w:lineRule="auto"/>
              <w:rPr>
                <w:rFonts w:ascii="Arial Narrow" w:eastAsia="Calibri" w:hAnsi="Arial Narrow" w:cs="Calibri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rompt: How do you think your thoughts compare to other healthcare professionals at your hospital?  / </w:t>
            </w:r>
            <w:r w:rsidRPr="000712CE">
              <w:rPr>
                <w:rFonts w:ascii="Arial Narrow" w:eastAsia="Calibri" w:hAnsi="Arial Narrow" w:cs="Calibri"/>
                <w:color w:val="000000" w:themeColor="text1"/>
                <w:sz w:val="20"/>
                <w:szCs w:val="20"/>
              </w:rPr>
              <w:t>To what extent do you think your colleagues share your views?</w:t>
            </w:r>
          </w:p>
          <w:p w14:paraId="59246502" w14:textId="32A7BC59" w:rsid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To what extent do you believe your model is interdisciplinary? Can you provide some examples?</w:t>
            </w:r>
          </w:p>
          <w:p w14:paraId="34F38424" w14:textId="77777777" w:rsidR="006D2D93" w:rsidRPr="000712CE" w:rsidRDefault="006D2D93" w:rsidP="006D2D93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To what extent do you think the responsibility for successful rehabilitation falls on some professionals more than others? Can you provide some detail why?</w:t>
            </w:r>
          </w:p>
          <w:p w14:paraId="67F173C7" w14:textId="5446F44B" w:rsidR="006D2D93" w:rsidRPr="000712CE" w:rsidRDefault="006D2D93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lastRenderedPageBreak/>
              <w:t>Prompt: How do you think your thoughts compare to other healthcare professionals at your hospital?  / To what extent do you think your colleagues share your views?</w:t>
            </w:r>
          </w:p>
          <w:p w14:paraId="6443D2B1" w14:textId="75FB4569" w:rsidR="000712CE" w:rsidRPr="00E37E6D" w:rsidRDefault="00E37E6D" w:rsidP="000712CE">
            <w:pPr>
              <w:spacing w:line="240" w:lineRule="auto"/>
              <w:rPr>
                <w:rFonts w:ascii="Arial Narrow" w:hAnsi="Arial Narrow"/>
                <w:i/>
                <w:iCs/>
                <w:color w:val="000000" w:themeColor="text1"/>
                <w:sz w:val="20"/>
                <w:szCs w:val="20"/>
              </w:rPr>
            </w:pPr>
            <w:r w:rsidRPr="00E37E6D">
              <w:rPr>
                <w:rFonts w:ascii="Arial Narrow" w:hAnsi="Arial Narrow"/>
                <w:i/>
                <w:iCs/>
                <w:color w:val="000000" w:themeColor="text1"/>
                <w:sz w:val="20"/>
                <w:szCs w:val="20"/>
              </w:rPr>
              <w:t>Monitoring Model Outcomes</w:t>
            </w:r>
          </w:p>
          <w:p w14:paraId="18F6CFC2" w14:textId="557F47CE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rompt: How do you keep up to date with changes in aspects of care delivery for patients after hip fracture?  </w:t>
            </w:r>
          </w:p>
          <w:p w14:paraId="3852A65E" w14:textId="77777777" w:rsidR="00932354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How do you monitor success?</w:t>
            </w:r>
          </w:p>
          <w:p w14:paraId="6E0C5C40" w14:textId="55C536CB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rompt: What changes could you implement?  </w:t>
            </w:r>
          </w:p>
          <w:p w14:paraId="6B3BF417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932354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>Q4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To what extent is the model provided for all patients consistently? OR </w:t>
            </w:r>
            <w:proofErr w:type="gramStart"/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How</w:t>
            </w:r>
            <w:proofErr w:type="gramEnd"/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does care vary for different types of patients / on patients depending on how they present OR How do you accommodate for different patient need?</w:t>
            </w:r>
          </w:p>
          <w:p w14:paraId="76100579" w14:textId="7B55FC75" w:rsidR="000712CE" w:rsidRPr="000712CE" w:rsidRDefault="000712CE" w:rsidP="000712CE">
            <w:pPr>
              <w:spacing w:line="240" w:lineRule="auto"/>
              <w:rPr>
                <w:rFonts w:ascii="Arial Narrow" w:eastAsia="Calibri" w:hAnsi="Arial Narrow" w:cs="Calibri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rompt: How does your model accommodate for patients with hip fracture and cognitive impairment? / </w:t>
            </w:r>
            <w:r w:rsidRPr="000712CE">
              <w:rPr>
                <w:rFonts w:ascii="Arial Narrow" w:eastAsia="Calibri" w:hAnsi="Arial Narrow" w:cs="Calibri"/>
                <w:color w:val="000000" w:themeColor="text1"/>
                <w:sz w:val="20"/>
                <w:szCs w:val="20"/>
              </w:rPr>
              <w:t>How confident are you your hospitals model accommodates / can be delivered effectively for those with cognitive impairment?</w:t>
            </w:r>
          </w:p>
          <w:p w14:paraId="5FAEDB2E" w14:textId="09F4470A" w:rsidR="000712CE" w:rsidRPr="000712CE" w:rsidRDefault="000712CE" w:rsidP="000712CE">
            <w:pPr>
              <w:spacing w:line="240" w:lineRule="auto"/>
              <w:rPr>
                <w:rFonts w:ascii="Arial Narrow" w:eastAsia="Calibri" w:hAnsi="Arial Narrow" w:cs="Calibri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rompt: How feasible is it for you to implement this model with patients? / </w:t>
            </w:r>
            <w:r w:rsidRPr="000712CE">
              <w:rPr>
                <w:rFonts w:ascii="Arial Narrow" w:eastAsia="Calibri" w:hAnsi="Arial Narrow" w:cs="Calibri"/>
                <w:color w:val="000000" w:themeColor="text1"/>
                <w:sz w:val="20"/>
                <w:szCs w:val="20"/>
              </w:rPr>
              <w:t>What challenges do you face when implementing this model for all patients?</w:t>
            </w:r>
          </w:p>
          <w:p w14:paraId="521B6706" w14:textId="771C9746" w:rsidR="000712CE" w:rsidRPr="005D7C1A" w:rsidRDefault="005D7C1A" w:rsidP="000712CE">
            <w:pPr>
              <w:spacing w:line="240" w:lineRule="auto"/>
              <w:rPr>
                <w:rFonts w:ascii="Arial Narrow" w:hAnsi="Arial Narrow"/>
                <w:i/>
                <w:iCs/>
                <w:color w:val="000000" w:themeColor="text1"/>
                <w:sz w:val="20"/>
                <w:szCs w:val="20"/>
              </w:rPr>
            </w:pPr>
            <w:r w:rsidRPr="005D7C1A">
              <w:rPr>
                <w:rFonts w:ascii="Arial Narrow" w:hAnsi="Arial Narrow"/>
                <w:i/>
                <w:iCs/>
                <w:color w:val="000000" w:themeColor="text1"/>
                <w:sz w:val="20"/>
                <w:szCs w:val="20"/>
              </w:rPr>
              <w:t>Training</w:t>
            </w:r>
          </w:p>
          <w:p w14:paraId="004C3FEE" w14:textId="45924ACE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What training is available at your site for healthcare professionals working with patients with hip fracture?</w:t>
            </w:r>
            <w:r w:rsidR="005D7C1A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Is this training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formal or informal?</w:t>
            </w:r>
          </w:p>
          <w:p w14:paraId="2DDD6C4C" w14:textId="51CAA343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What is involved in ‘X’ training?</w:t>
            </w:r>
          </w:p>
          <w:p w14:paraId="460920F8" w14:textId="43ECA9CE" w:rsidR="000712CE" w:rsidRPr="00FB5558" w:rsidRDefault="00FB5558" w:rsidP="000712CE">
            <w:pPr>
              <w:spacing w:line="240" w:lineRule="auto"/>
              <w:rPr>
                <w:rFonts w:ascii="Arial Narrow" w:hAnsi="Arial Narrow"/>
                <w:i/>
                <w:iCs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i/>
                <w:iCs/>
                <w:color w:val="000000" w:themeColor="text1"/>
                <w:sz w:val="20"/>
                <w:szCs w:val="20"/>
              </w:rPr>
              <w:t>Change</w:t>
            </w:r>
          </w:p>
          <w:p w14:paraId="03B2FCB9" w14:textId="6C6F83C0" w:rsidR="000712CE" w:rsidRPr="00932354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rompt: How would you change the model?  / What could be put in place to change the model if needed?  </w:t>
            </w:r>
          </w:p>
          <w:p w14:paraId="664E0390" w14:textId="77777777" w:rsidR="000712CE" w:rsidRPr="000712CE" w:rsidRDefault="000712CE" w:rsidP="000712CE">
            <w:pPr>
              <w:pStyle w:val="paragraph"/>
              <w:spacing w:before="0" w:beforeAutospacing="0" w:after="0" w:afterAutospacing="0"/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</w:pPr>
            <w:r w:rsidRPr="00932354">
              <w:rPr>
                <w:rFonts w:ascii="Arial Narrow" w:eastAsiaTheme="minorHAnsi" w:hAnsi="Arial Narrow" w:cstheme="minorBidi"/>
                <w:b/>
                <w:bCs/>
                <w:color w:val="000000" w:themeColor="text1"/>
                <w:sz w:val="20"/>
                <w:szCs w:val="20"/>
                <w:u w:val="single"/>
                <w:lang w:eastAsia="en-US"/>
              </w:rPr>
              <w:t>Q5</w:t>
            </w:r>
            <w:r w:rsidRPr="000712CE"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  <w:t xml:space="preserve"> What do you think the role of other healthcare professionals is in rehabilitation after hip fracture?  [Procedural knowledge]</w:t>
            </w:r>
          </w:p>
          <w:p w14:paraId="59EB8FDD" w14:textId="3E036ACE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br/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rompt: How do you see your role fitting in within the team? / How does your role differ from other healthcare professionals in the team? / How do you think other healthcare professionals would describe your role?  </w:t>
            </w:r>
          </w:p>
          <w:p w14:paraId="3CFB0859" w14:textId="7429338F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What is involved in your role + what are the facilitators and barriers to this?</w:t>
            </w:r>
          </w:p>
          <w:p w14:paraId="057C09DD" w14:textId="3FD1805D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What aspects of acute rehabilitation do you identify as being part of your role as a …?</w:t>
            </w:r>
          </w:p>
          <w:p w14:paraId="6067024D" w14:textId="633654B6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How do you interact with other healthcare professionals in the management of patients with hip fracture?</w:t>
            </w:r>
          </w:p>
        </w:tc>
      </w:tr>
      <w:tr w:rsidR="000712CE" w:rsidRPr="000712CE" w14:paraId="4F55AE71" w14:textId="77777777" w:rsidTr="000712CE">
        <w:tc>
          <w:tcPr>
            <w:tcW w:w="2435" w:type="dxa"/>
          </w:tcPr>
          <w:p w14:paraId="51DD2625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lastRenderedPageBreak/>
              <w:t>Skills</w:t>
            </w:r>
          </w:p>
          <w:p w14:paraId="2C0D32FB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(An ability or proficiency acquired through practice) </w:t>
            </w:r>
          </w:p>
        </w:tc>
        <w:tc>
          <w:tcPr>
            <w:tcW w:w="2385" w:type="dxa"/>
          </w:tcPr>
          <w:p w14:paraId="51C4F17F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Skills </w:t>
            </w:r>
          </w:p>
          <w:p w14:paraId="1CAC50D8" w14:textId="1F3F12E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Skills development </w:t>
            </w:r>
          </w:p>
          <w:p w14:paraId="19A63B33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Competence </w:t>
            </w:r>
          </w:p>
          <w:p w14:paraId="1939C701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Ability</w:t>
            </w:r>
          </w:p>
          <w:p w14:paraId="58944309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Interpersonal skills </w:t>
            </w:r>
          </w:p>
          <w:p w14:paraId="4ADC89A9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lastRenderedPageBreak/>
              <w:t xml:space="preserve">Practice </w:t>
            </w:r>
          </w:p>
          <w:p w14:paraId="0999E6A0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Skill assessment</w:t>
            </w:r>
          </w:p>
        </w:tc>
        <w:tc>
          <w:tcPr>
            <w:tcW w:w="5386" w:type="dxa"/>
          </w:tcPr>
          <w:p w14:paraId="70312D83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proofErr w:type="gramStart"/>
            <w:r w:rsidRPr="00932354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lastRenderedPageBreak/>
              <w:t>Q2</w:t>
            </w:r>
            <w:proofErr w:type="gramEnd"/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Can you describe the types of patients that you see with hip fracture?  </w:t>
            </w:r>
          </w:p>
          <w:p w14:paraId="43AD477E" w14:textId="365CBDA8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how do you work with these/different patients?</w:t>
            </w:r>
          </w:p>
          <w:p w14:paraId="699C8F3A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>Q3b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What are your thoughts on this model? [Ability, Practice]</w:t>
            </w:r>
          </w:p>
          <w:p w14:paraId="5AE0B891" w14:textId="242540AC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How do you manage working within the model?</w:t>
            </w:r>
          </w:p>
          <w:p w14:paraId="7A158BFB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lastRenderedPageBreak/>
              <w:t>Q4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To what extent is the model provided for all patients consistently? [Competence, ability, practice]</w:t>
            </w:r>
          </w:p>
          <w:p w14:paraId="7F64CF14" w14:textId="442EC62C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What training is available at your site for healthcare professionals working with patients with hip fracture?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br/>
            </w: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Q5 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What do you think the role of other healthcare professionals is in rehabilitation after hip fracture? [Interpersonal skills]</w:t>
            </w:r>
          </w:p>
          <w:p w14:paraId="32FE8023" w14:textId="5C1AD87B" w:rsidR="000712CE" w:rsidRPr="000712CE" w:rsidRDefault="000712CE" w:rsidP="000712CE">
            <w:pPr>
              <w:pStyle w:val="paragraph"/>
              <w:spacing w:before="0" w:beforeAutospacing="0" w:after="0" w:afterAutospacing="0"/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</w:pPr>
            <w:r w:rsidRPr="000712CE"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  <w:t>Prompt: How do you interact with other healthcare professionals in the management of patients with hip fracture?</w:t>
            </w:r>
          </w:p>
          <w:p w14:paraId="68868465" w14:textId="51756EF5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/>
                <w:color w:val="000000" w:themeColor="text1"/>
                <w:sz w:val="20"/>
                <w:szCs w:val="20"/>
              </w:rPr>
              <w:br/>
            </w: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>Q6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What do you think the role of patients and their carers is in rehabilitation after hip fracture? [Professional boundaries] </w:t>
            </w:r>
          </w:p>
          <w:p w14:paraId="0B92140D" w14:textId="50424CEF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How do you interact with carers in the management of patients with hip fracture?</w:t>
            </w:r>
          </w:p>
          <w:p w14:paraId="75D6DFD4" w14:textId="1A8E4C49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What do you consider a reasonable contribution to expect from a caregiver?</w:t>
            </w:r>
          </w:p>
        </w:tc>
      </w:tr>
      <w:tr w:rsidR="000712CE" w:rsidRPr="000712CE" w14:paraId="08A2E0EC" w14:textId="77777777" w:rsidTr="000712CE">
        <w:tc>
          <w:tcPr>
            <w:tcW w:w="2435" w:type="dxa"/>
          </w:tcPr>
          <w:p w14:paraId="25120A95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lastRenderedPageBreak/>
              <w:t>Social/ Professional role</w:t>
            </w:r>
          </w:p>
          <w:p w14:paraId="402CAE53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and identity</w:t>
            </w:r>
          </w:p>
          <w:p w14:paraId="0D2888D6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(A coherent set of behaviours and displayed personal qualities of an individual in a social or work setting)</w:t>
            </w:r>
          </w:p>
        </w:tc>
        <w:tc>
          <w:tcPr>
            <w:tcW w:w="2385" w:type="dxa"/>
          </w:tcPr>
          <w:p w14:paraId="671635AF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fessional identity</w:t>
            </w:r>
          </w:p>
          <w:p w14:paraId="5A166067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fessional role</w:t>
            </w:r>
          </w:p>
          <w:p w14:paraId="277D237D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Social identity</w:t>
            </w:r>
          </w:p>
          <w:p w14:paraId="06C7449C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Identity</w:t>
            </w:r>
          </w:p>
          <w:p w14:paraId="259FD21D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fessional boundaries</w:t>
            </w:r>
          </w:p>
          <w:p w14:paraId="7F4C7A46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fessional confidence</w:t>
            </w:r>
          </w:p>
          <w:p w14:paraId="33FBC42B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Group identity</w:t>
            </w:r>
          </w:p>
          <w:p w14:paraId="5CA17F75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Leadership</w:t>
            </w:r>
          </w:p>
          <w:p w14:paraId="3AA3A38A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Organizational commitment</w:t>
            </w:r>
          </w:p>
        </w:tc>
        <w:tc>
          <w:tcPr>
            <w:tcW w:w="5386" w:type="dxa"/>
          </w:tcPr>
          <w:p w14:paraId="672AE8E7" w14:textId="0CEFDD60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Q1 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lease could you tell me about your role in rehabilitation after hip fracture?  [Professional role, identity]</w:t>
            </w:r>
          </w:p>
          <w:p w14:paraId="7435D808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>Q4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To what extent is the model provided for all patients consistently? [Professional confidence]</w:t>
            </w:r>
          </w:p>
          <w:p w14:paraId="2F765AEC" w14:textId="1914E3FE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How does your role accommodate for patients with hip fracture and cognitive impairment?</w:t>
            </w:r>
          </w:p>
          <w:p w14:paraId="6A8ACBD3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>Q5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What do you think the role of other healthcare professionals is in rehabilitation after hip fracture?  [Professional boundaries, group identity, organisational commitment]</w:t>
            </w:r>
          </w:p>
          <w:p w14:paraId="69BA516A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How do you see your role fitting in within the team?</w:t>
            </w:r>
          </w:p>
          <w:p w14:paraId="2BD241B3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How does your role differ from other healthcare professionals in the team?</w:t>
            </w:r>
          </w:p>
          <w:p w14:paraId="7C292737" w14:textId="517B4C48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What are your thoughts on professional boundaries for multidisciplinary team members? (</w:t>
            </w:r>
            <w:proofErr w:type="gramStart"/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crossover</w:t>
            </w:r>
            <w:proofErr w:type="gramEnd"/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of scope of practice)</w:t>
            </w:r>
          </w:p>
          <w:p w14:paraId="51D2643D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Q6 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What do you think the role of patients and their carers is in rehabilitation after hip fracture? [Professional boundaries] </w:t>
            </w:r>
          </w:p>
          <w:p w14:paraId="0F5C4A5C" w14:textId="60114FBB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How do you interact with carers in the management of patients with hip fracture?</w:t>
            </w:r>
          </w:p>
          <w:p w14:paraId="4BCCBE07" w14:textId="132C902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What do you consider a reasonable contribution to expect from a caregiver?</w:t>
            </w:r>
          </w:p>
        </w:tc>
      </w:tr>
      <w:tr w:rsidR="000712CE" w:rsidRPr="000712CE" w14:paraId="0D40C14A" w14:textId="77777777" w:rsidTr="000712CE">
        <w:tc>
          <w:tcPr>
            <w:tcW w:w="2435" w:type="dxa"/>
          </w:tcPr>
          <w:p w14:paraId="6B9B710F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Beliefs about capabilities </w:t>
            </w:r>
          </w:p>
          <w:p w14:paraId="454D368C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(Acceptance of the truth, reality or validity about an ability, </w:t>
            </w:r>
            <w:proofErr w:type="gramStart"/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talent</w:t>
            </w:r>
            <w:proofErr w:type="gramEnd"/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or facility that a person can put to constructive use)</w:t>
            </w:r>
          </w:p>
        </w:tc>
        <w:tc>
          <w:tcPr>
            <w:tcW w:w="2385" w:type="dxa"/>
          </w:tcPr>
          <w:p w14:paraId="3E327A7E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Self-confidence </w:t>
            </w:r>
          </w:p>
          <w:p w14:paraId="31920140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erceived competence </w:t>
            </w:r>
          </w:p>
          <w:p w14:paraId="4946C70C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Self-efficacy </w:t>
            </w:r>
          </w:p>
          <w:p w14:paraId="3B4EE62F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erceived behavioural control </w:t>
            </w:r>
          </w:p>
          <w:p w14:paraId="5CE17635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Beliefs </w:t>
            </w:r>
          </w:p>
          <w:p w14:paraId="5080C6FD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Self-esteem </w:t>
            </w:r>
          </w:p>
          <w:p w14:paraId="775EBBC9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Empowerment </w:t>
            </w:r>
          </w:p>
          <w:p w14:paraId="08571319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fessional confidence</w:t>
            </w:r>
          </w:p>
        </w:tc>
        <w:tc>
          <w:tcPr>
            <w:tcW w:w="5386" w:type="dxa"/>
          </w:tcPr>
          <w:p w14:paraId="6116AF85" w14:textId="2B92380A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>Q1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Please could you tell me about your role in rehabilitation after hip fracture?  [Beliefs]</w:t>
            </w:r>
          </w:p>
          <w:p w14:paraId="3E5867E5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>Q3b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What are your thoughts on this model? [Perceived behavioural control, Professional Confidence]</w:t>
            </w:r>
          </w:p>
          <w:p w14:paraId="60968937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s: What helps you and your colleagues to successfully deliver the model?</w:t>
            </w:r>
          </w:p>
          <w:p w14:paraId="0A1AF8B2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How confident are you in your hospitals model?</w:t>
            </w:r>
          </w:p>
          <w:p w14:paraId="47C385DA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How confident are you that you can deliver the model effectively?</w:t>
            </w:r>
          </w:p>
          <w:p w14:paraId="29322722" w14:textId="237CB0CD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lastRenderedPageBreak/>
              <w:t>Prompt: Can you provide an example of a situation where it was challenging to deliver the model effectively? Does this occur often?</w:t>
            </w:r>
          </w:p>
          <w:p w14:paraId="0414096A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>Q4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To what extent is the model provided for all patients consistently? [Perceived behavioural control, professional confidence]</w:t>
            </w:r>
          </w:p>
          <w:p w14:paraId="0FB9D49E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How confident are you your hospitals model accommodates for those with cognitive impairment?</w:t>
            </w:r>
          </w:p>
          <w:p w14:paraId="16106008" w14:textId="019778CD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How confident are you that you can deliver the model effectively for patients with cognitive impairment?</w:t>
            </w:r>
          </w:p>
        </w:tc>
      </w:tr>
      <w:tr w:rsidR="000712CE" w:rsidRPr="000712CE" w14:paraId="03DECE3E" w14:textId="77777777" w:rsidTr="000712CE">
        <w:tc>
          <w:tcPr>
            <w:tcW w:w="2435" w:type="dxa"/>
          </w:tcPr>
          <w:p w14:paraId="0843F812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lastRenderedPageBreak/>
              <w:t xml:space="preserve">Optimism </w:t>
            </w:r>
          </w:p>
          <w:p w14:paraId="32908941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(The confidence that things will happen for the best or that desired goals will be attained)</w:t>
            </w:r>
          </w:p>
        </w:tc>
        <w:tc>
          <w:tcPr>
            <w:tcW w:w="2385" w:type="dxa"/>
          </w:tcPr>
          <w:p w14:paraId="6DEE5DB9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Optimism </w:t>
            </w:r>
          </w:p>
          <w:p w14:paraId="6C8E7D9D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essimism </w:t>
            </w:r>
          </w:p>
          <w:p w14:paraId="3175D02B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Unrealistic optimism </w:t>
            </w:r>
          </w:p>
          <w:p w14:paraId="0FBFDD43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Identity</w:t>
            </w:r>
          </w:p>
        </w:tc>
        <w:tc>
          <w:tcPr>
            <w:tcW w:w="5386" w:type="dxa"/>
          </w:tcPr>
          <w:p w14:paraId="4E980C6F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>Q3b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What are your thoughts on this model? [optimism, pessimism, unrealistic optimism]</w:t>
            </w:r>
          </w:p>
          <w:p w14:paraId="41CA39C5" w14:textId="2B01F929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rompt: How do you think your thoughts compare to other healthcare professionals at your hospital?  </w:t>
            </w:r>
          </w:p>
          <w:p w14:paraId="061724E5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>Q4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To what extent is the model provided for all patients consistently? [optimism, pessimism, unrealistic optimism]</w:t>
            </w:r>
          </w:p>
          <w:p w14:paraId="2E1F5A7A" w14:textId="05C06594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rompt: How do you think your thoughts compare to other healthcare professionals at your hospital?  </w:t>
            </w:r>
          </w:p>
        </w:tc>
      </w:tr>
      <w:tr w:rsidR="000712CE" w:rsidRPr="000712CE" w14:paraId="2C687F46" w14:textId="77777777" w:rsidTr="000712CE">
        <w:tc>
          <w:tcPr>
            <w:tcW w:w="2435" w:type="dxa"/>
          </w:tcPr>
          <w:p w14:paraId="159AE4C9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Beliefs about consequences</w:t>
            </w:r>
          </w:p>
          <w:p w14:paraId="7247B8B3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(Acceptance of the truth, reality, or validity about outcomes of a behaviour </w:t>
            </w:r>
            <w:proofErr w:type="gramStart"/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in a given</w:t>
            </w:r>
            <w:proofErr w:type="gramEnd"/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situation)</w:t>
            </w:r>
          </w:p>
        </w:tc>
        <w:tc>
          <w:tcPr>
            <w:tcW w:w="2385" w:type="dxa"/>
          </w:tcPr>
          <w:p w14:paraId="4485A862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What are the benefits/negative aspects of the behaviour (model)?</w:t>
            </w:r>
          </w:p>
          <w:p w14:paraId="56998D18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</w:p>
          <w:p w14:paraId="5BC6B539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Beliefs </w:t>
            </w:r>
          </w:p>
          <w:p w14:paraId="71232DEF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Outcome expectancies Characteristics of outcome expectancies </w:t>
            </w:r>
          </w:p>
          <w:p w14:paraId="6DA62F0B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Anticipated regret</w:t>
            </w:r>
          </w:p>
          <w:p w14:paraId="1B67B7B4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Consequences</w:t>
            </w:r>
          </w:p>
        </w:tc>
        <w:tc>
          <w:tcPr>
            <w:tcW w:w="5386" w:type="dxa"/>
          </w:tcPr>
          <w:p w14:paraId="74FF2DDC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>Q3b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What are your thoughts on this model? [Beliefs, outcome expectancies, characteristics of outcome expectancies, anticipated regret, consequences]</w:t>
            </w:r>
          </w:p>
          <w:p w14:paraId="7C8F36F9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rompt: What </w:t>
            </w:r>
            <w:proofErr w:type="gramStart"/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in particular makes</w:t>
            </w:r>
            <w:proofErr w:type="gramEnd"/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the model work so well? </w:t>
            </w:r>
          </w:p>
          <w:p w14:paraId="1D3CD795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rompt: What advice would you give to another hospital hoping to make changes? </w:t>
            </w:r>
          </w:p>
          <w:p w14:paraId="422742F9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rompt: What has been done to change the model? </w:t>
            </w:r>
          </w:p>
          <w:p w14:paraId="77412E1C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rompt: How would you change the model? </w:t>
            </w:r>
          </w:p>
          <w:p w14:paraId="1A92D858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rompt: What have you done to change the model? </w:t>
            </w:r>
          </w:p>
          <w:p w14:paraId="0E82584D" w14:textId="0C62464D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Are you aware of models in other hospitals that you would like to implement at your hospital?</w:t>
            </w:r>
          </w:p>
          <w:p w14:paraId="39823B85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>Q4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To what extent is the model provided for all patients consistently? [Beliefs, outcome expectancies, characteristics of outcome expectancies, anticipated regret, consequences]</w:t>
            </w:r>
          </w:p>
          <w:p w14:paraId="229AEC50" w14:textId="410588EA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rompt: How would you change the model? </w:t>
            </w:r>
          </w:p>
        </w:tc>
      </w:tr>
      <w:tr w:rsidR="000712CE" w:rsidRPr="000712CE" w14:paraId="5AF9FBE1" w14:textId="77777777" w:rsidTr="000712CE">
        <w:tc>
          <w:tcPr>
            <w:tcW w:w="2435" w:type="dxa"/>
          </w:tcPr>
          <w:p w14:paraId="3FE75B79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Reinforcement (Increasing the probability of a response by arranging a dependent relationship, or contingency, between the response and a given stimulus)</w:t>
            </w:r>
          </w:p>
        </w:tc>
        <w:tc>
          <w:tcPr>
            <w:tcW w:w="2385" w:type="dxa"/>
          </w:tcPr>
          <w:p w14:paraId="29AD0FE5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Rewards (proximal/distal, valued/not valued, probable/improbable) Incentives </w:t>
            </w:r>
          </w:p>
          <w:p w14:paraId="6F477CFC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unishment </w:t>
            </w:r>
          </w:p>
          <w:p w14:paraId="2492C39D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Consequents </w:t>
            </w:r>
          </w:p>
          <w:p w14:paraId="2D671F73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Reinforcement </w:t>
            </w:r>
          </w:p>
          <w:p w14:paraId="682E4834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Contingencies </w:t>
            </w:r>
          </w:p>
          <w:p w14:paraId="5294F364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Sanctions</w:t>
            </w:r>
          </w:p>
        </w:tc>
        <w:tc>
          <w:tcPr>
            <w:tcW w:w="5386" w:type="dxa"/>
          </w:tcPr>
          <w:p w14:paraId="374A30E0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>Q4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To what extent is the model provided for all patients consistently? [reinforcement, consequents, contingencies]</w:t>
            </w:r>
          </w:p>
          <w:p w14:paraId="3441CA48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rompt: What could be put in place to change the model if needed? </w:t>
            </w:r>
          </w:p>
        </w:tc>
      </w:tr>
      <w:tr w:rsidR="000712CE" w:rsidRPr="000712CE" w14:paraId="2EB597E4" w14:textId="77777777" w:rsidTr="000712CE">
        <w:tc>
          <w:tcPr>
            <w:tcW w:w="2435" w:type="dxa"/>
          </w:tcPr>
          <w:p w14:paraId="4340CAC5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Intentions </w:t>
            </w:r>
          </w:p>
          <w:p w14:paraId="27AFADDA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lastRenderedPageBreak/>
              <w:t>(A conscious decision to perform a behaviour or a resolve to act in a certain way</w:t>
            </w:r>
          </w:p>
        </w:tc>
        <w:tc>
          <w:tcPr>
            <w:tcW w:w="2385" w:type="dxa"/>
          </w:tcPr>
          <w:p w14:paraId="19AD4636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lastRenderedPageBreak/>
              <w:t xml:space="preserve">Stability of intentions </w:t>
            </w:r>
          </w:p>
          <w:p w14:paraId="276B3A12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lastRenderedPageBreak/>
              <w:t>Stages of change model Transtheoretical model and stages of change</w:t>
            </w:r>
          </w:p>
        </w:tc>
        <w:tc>
          <w:tcPr>
            <w:tcW w:w="5386" w:type="dxa"/>
          </w:tcPr>
          <w:p w14:paraId="179BD864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lastRenderedPageBreak/>
              <w:t xml:space="preserve">Q3b 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What are your thoughts on this model? [Stability of intentions] </w:t>
            </w:r>
          </w:p>
          <w:p w14:paraId="1CA6794C" w14:textId="1BDD65EC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How have your thoughts on the model changed over time?</w:t>
            </w:r>
          </w:p>
          <w:p w14:paraId="38018317" w14:textId="2376D7E1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lastRenderedPageBreak/>
              <w:t>Prompt: Have you always felt this way about the model?</w:t>
            </w:r>
          </w:p>
          <w:p w14:paraId="2D0ED602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>Q4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To what extent is the model provided for all patients consistently? [Stability of intentions]</w:t>
            </w:r>
          </w:p>
          <w:p w14:paraId="60260C60" w14:textId="4E6396E3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Have you always felt this way about the model?</w:t>
            </w:r>
          </w:p>
        </w:tc>
      </w:tr>
      <w:tr w:rsidR="000712CE" w:rsidRPr="000712CE" w14:paraId="0D317A75" w14:textId="77777777" w:rsidTr="000712CE">
        <w:tc>
          <w:tcPr>
            <w:tcW w:w="2435" w:type="dxa"/>
          </w:tcPr>
          <w:p w14:paraId="0790D794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lastRenderedPageBreak/>
              <w:t xml:space="preserve">Goals </w:t>
            </w:r>
          </w:p>
          <w:p w14:paraId="5AAB02C2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(Mental representations of outcomes or end states that an individual wants to achieve)</w:t>
            </w:r>
          </w:p>
        </w:tc>
        <w:tc>
          <w:tcPr>
            <w:tcW w:w="2385" w:type="dxa"/>
          </w:tcPr>
          <w:p w14:paraId="6D95BCF1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Goals (distal/proximal) </w:t>
            </w:r>
          </w:p>
          <w:p w14:paraId="247E5C0B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Goal priority </w:t>
            </w:r>
          </w:p>
          <w:p w14:paraId="1E9DDA74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Goal/target setting </w:t>
            </w:r>
          </w:p>
          <w:p w14:paraId="28D2606B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Goals (autonomous/controlled) Action planning </w:t>
            </w:r>
          </w:p>
          <w:p w14:paraId="29C9BF44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Implementation intention</w:t>
            </w:r>
          </w:p>
        </w:tc>
        <w:tc>
          <w:tcPr>
            <w:tcW w:w="5386" w:type="dxa"/>
          </w:tcPr>
          <w:p w14:paraId="1769EC87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>Q3a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What is the current model for rehabilitation for patients after hip fracture in your hospital? [Implementation intention]</w:t>
            </w:r>
          </w:p>
          <w:p w14:paraId="494D42D7" w14:textId="3CDB915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How feasible is it for you to implement this model?</w:t>
            </w:r>
          </w:p>
          <w:p w14:paraId="7AEDA564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>Q3b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What are your thoughts on this model? [Goals/target setting, implementation intention]</w:t>
            </w:r>
          </w:p>
          <w:p w14:paraId="153CFC8E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How feasible is it for you to implement this model?</w:t>
            </w:r>
          </w:p>
          <w:p w14:paraId="4CCC7E2F" w14:textId="5FB1A388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What challenges do you face when implementing this model?</w:t>
            </w:r>
          </w:p>
          <w:p w14:paraId="5C11B9AC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Q4 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To what extent is the model provided for all patients consistently? [Implementation intention]</w:t>
            </w:r>
          </w:p>
          <w:p w14:paraId="1DA7FD10" w14:textId="5DA06BF6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How feasible is it for you to implement this model?</w:t>
            </w:r>
          </w:p>
          <w:p w14:paraId="50A41A1D" w14:textId="0904EB4E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Q7 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What do you believe is the goal of the model of rehabilitation at your hospital?</w:t>
            </w:r>
            <w:r w:rsidR="0075417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Goals]</w:t>
            </w:r>
          </w:p>
          <w:p w14:paraId="7EF4B786" w14:textId="28910F44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From the perspective of hospital management? And/or healthcare professionals? How do you feel about these goals?</w:t>
            </w:r>
          </w:p>
        </w:tc>
      </w:tr>
      <w:tr w:rsidR="000712CE" w:rsidRPr="000712CE" w14:paraId="4C8F81C8" w14:textId="77777777" w:rsidTr="000712CE">
        <w:tc>
          <w:tcPr>
            <w:tcW w:w="2435" w:type="dxa"/>
          </w:tcPr>
          <w:p w14:paraId="3E3387D6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Memory, attention, and decision processes</w:t>
            </w:r>
          </w:p>
          <w:p w14:paraId="59EEF275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(The ability to retain information, focus selectively on aspects of the environment and choose between two or more alternatives)</w:t>
            </w:r>
          </w:p>
        </w:tc>
        <w:tc>
          <w:tcPr>
            <w:tcW w:w="2385" w:type="dxa"/>
          </w:tcPr>
          <w:p w14:paraId="3ED86AEA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Is X something they usually do? Will they think to do X? Are there reminders in place?</w:t>
            </w:r>
          </w:p>
          <w:p w14:paraId="4BE6395C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</w:p>
          <w:p w14:paraId="5A334C0C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Memory </w:t>
            </w:r>
          </w:p>
          <w:p w14:paraId="7CF94917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Attention </w:t>
            </w:r>
          </w:p>
          <w:p w14:paraId="0275E44E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Attention Control </w:t>
            </w:r>
          </w:p>
          <w:p w14:paraId="7FC43C01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Decision making </w:t>
            </w:r>
          </w:p>
          <w:p w14:paraId="263EF0FF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Cognitive overload/tiredness</w:t>
            </w:r>
          </w:p>
        </w:tc>
        <w:tc>
          <w:tcPr>
            <w:tcW w:w="5386" w:type="dxa"/>
          </w:tcPr>
          <w:p w14:paraId="57B03024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Q3b 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What are your thoughts on this model? [memory]</w:t>
            </w:r>
          </w:p>
          <w:p w14:paraId="63E1127F" w14:textId="21448AB6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rompt: How do you keep up to date with changes in aspects of care delivery for patients after hip fracture? </w:t>
            </w:r>
          </w:p>
        </w:tc>
      </w:tr>
      <w:tr w:rsidR="000712CE" w:rsidRPr="000712CE" w14:paraId="55AC5293" w14:textId="77777777" w:rsidTr="000712CE">
        <w:tc>
          <w:tcPr>
            <w:tcW w:w="2435" w:type="dxa"/>
          </w:tcPr>
          <w:p w14:paraId="3872A1DC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Environmental context and resources </w:t>
            </w:r>
          </w:p>
          <w:p w14:paraId="20B84459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(Any circumstance of a person’s situation or environment that discourages or encourages the development of skills and abilities, independence, social </w:t>
            </w:r>
            <w:proofErr w:type="gramStart"/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competence</w:t>
            </w:r>
            <w:proofErr w:type="gramEnd"/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and adaptive behaviour)</w:t>
            </w:r>
          </w:p>
        </w:tc>
        <w:tc>
          <w:tcPr>
            <w:tcW w:w="2385" w:type="dxa"/>
          </w:tcPr>
          <w:p w14:paraId="5822D27D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Are there sufficient resources to do the behaviour? If not, what is missing?</w:t>
            </w:r>
          </w:p>
          <w:p w14:paraId="4AF1DC2D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</w:p>
          <w:p w14:paraId="3B98913A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Environmental stressors</w:t>
            </w:r>
          </w:p>
          <w:p w14:paraId="6708209B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Resources/material resources</w:t>
            </w:r>
          </w:p>
          <w:p w14:paraId="3DD7BF8A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Organizational culture/climate</w:t>
            </w:r>
          </w:p>
          <w:p w14:paraId="18DBD3D2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Salient events/critical incidents</w:t>
            </w:r>
          </w:p>
          <w:p w14:paraId="4459EC17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erson x environment interaction</w:t>
            </w:r>
          </w:p>
          <w:p w14:paraId="48C30F2A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Barriers and facilitators</w:t>
            </w:r>
          </w:p>
        </w:tc>
        <w:tc>
          <w:tcPr>
            <w:tcW w:w="5386" w:type="dxa"/>
          </w:tcPr>
          <w:p w14:paraId="7E298BCE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>Q3b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What are your thoughts on this model? [Environmental stressors, resources/material resources, organisational culture/climate, person x environment interaction, </w:t>
            </w:r>
            <w:proofErr w:type="gramStart"/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barriers</w:t>
            </w:r>
            <w:proofErr w:type="gramEnd"/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and facilitators]</w:t>
            </w:r>
          </w:p>
          <w:p w14:paraId="1AE55DF7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How feasible is it for you to implement this model?</w:t>
            </w:r>
          </w:p>
          <w:p w14:paraId="6C529795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What challenges do you face when implementing this model?</w:t>
            </w:r>
          </w:p>
          <w:p w14:paraId="619E6586" w14:textId="0003BCD5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What are the facilitators and barriers to successful delivery of the model?</w:t>
            </w:r>
          </w:p>
          <w:p w14:paraId="14A9A3A5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Q4 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To what extent is the model provided for all patients consistently? [Environmental stressors, resources/material resources, organisational culture/climate, person x environment interaction, </w:t>
            </w:r>
            <w:proofErr w:type="gramStart"/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barriers</w:t>
            </w:r>
            <w:proofErr w:type="gramEnd"/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and facilitators]</w:t>
            </w:r>
          </w:p>
          <w:p w14:paraId="4AF79BE0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rompt: How feasible is it for you to implement this model? </w:t>
            </w:r>
          </w:p>
          <w:p w14:paraId="2E217C5A" w14:textId="2A6FFA11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What challenges do you face when implementing this model for all patients?</w:t>
            </w:r>
          </w:p>
        </w:tc>
      </w:tr>
      <w:tr w:rsidR="000712CE" w:rsidRPr="000712CE" w14:paraId="23292DF0" w14:textId="77777777" w:rsidTr="000712CE">
        <w:tc>
          <w:tcPr>
            <w:tcW w:w="2435" w:type="dxa"/>
          </w:tcPr>
          <w:p w14:paraId="4EE8AEFD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lastRenderedPageBreak/>
              <w:t>Social influences</w:t>
            </w:r>
          </w:p>
          <w:p w14:paraId="4F8DF4BA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(Those interpersonal processes that can cause individuals to change their thoughts, feelings, or behaviours)</w:t>
            </w:r>
          </w:p>
        </w:tc>
        <w:tc>
          <w:tcPr>
            <w:tcW w:w="2385" w:type="dxa"/>
          </w:tcPr>
          <w:p w14:paraId="13F27517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Who influences the decision to perform the behaviour?</w:t>
            </w:r>
          </w:p>
          <w:p w14:paraId="5782ADF3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</w:p>
          <w:p w14:paraId="4B581EC4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</w:p>
          <w:p w14:paraId="0EA116BA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Social pressure </w:t>
            </w:r>
          </w:p>
          <w:p w14:paraId="54F1A906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Social norms </w:t>
            </w:r>
          </w:p>
          <w:p w14:paraId="55EE21A5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Group conformity </w:t>
            </w:r>
          </w:p>
          <w:p w14:paraId="2B8DA84F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Social comparisons </w:t>
            </w:r>
          </w:p>
          <w:p w14:paraId="747EB1B8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Group norms </w:t>
            </w:r>
          </w:p>
          <w:p w14:paraId="3B74C393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Social support </w:t>
            </w:r>
          </w:p>
          <w:p w14:paraId="097FAF41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ower</w:t>
            </w:r>
          </w:p>
          <w:p w14:paraId="027303B8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Intergroup conflict </w:t>
            </w:r>
          </w:p>
          <w:p w14:paraId="116258AD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Alienation </w:t>
            </w:r>
          </w:p>
          <w:p w14:paraId="04F0AC7C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Group identity </w:t>
            </w:r>
          </w:p>
          <w:p w14:paraId="2015CE0A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Modelling</w:t>
            </w:r>
          </w:p>
        </w:tc>
        <w:tc>
          <w:tcPr>
            <w:tcW w:w="5386" w:type="dxa"/>
          </w:tcPr>
          <w:p w14:paraId="7F8E29EC" w14:textId="77777777" w:rsidR="000712CE" w:rsidRPr="000712CE" w:rsidRDefault="000712CE" w:rsidP="000712CE">
            <w:pPr>
              <w:pStyle w:val="paragraph"/>
              <w:spacing w:before="0" w:beforeAutospacing="0" w:after="0" w:afterAutospacing="0"/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</w:pPr>
            <w:r w:rsidRPr="00FB5558">
              <w:rPr>
                <w:rFonts w:ascii="Arial Narrow" w:eastAsiaTheme="minorHAnsi" w:hAnsi="Arial Narrow" w:cstheme="minorBidi"/>
                <w:b/>
                <w:bCs/>
                <w:color w:val="000000" w:themeColor="text1"/>
                <w:sz w:val="20"/>
                <w:szCs w:val="20"/>
                <w:u w:val="single"/>
                <w:lang w:eastAsia="en-US"/>
              </w:rPr>
              <w:t>Q3b</w:t>
            </w:r>
            <w:r w:rsidRPr="000712CE"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  <w:t xml:space="preserve"> What are your thoughts on this model? [Social norms, group conformity, social comparisons, group norms, social support, power, intergroup conflict, alienation, group identity]</w:t>
            </w:r>
          </w:p>
          <w:p w14:paraId="76C143B3" w14:textId="77777777" w:rsidR="000712CE" w:rsidRDefault="000712CE" w:rsidP="000712CE">
            <w:pPr>
              <w:pStyle w:val="paragraph"/>
              <w:spacing w:before="0" w:beforeAutospacing="0" w:after="0" w:afterAutospacing="0"/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</w:pPr>
          </w:p>
          <w:p w14:paraId="0BEB5034" w14:textId="22F0462F" w:rsidR="000712CE" w:rsidRPr="000712CE" w:rsidRDefault="000712CE" w:rsidP="000712CE">
            <w:pPr>
              <w:pStyle w:val="paragraph"/>
              <w:spacing w:before="0" w:beforeAutospacing="0" w:after="0" w:afterAutospacing="0"/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</w:pPr>
            <w:r w:rsidRPr="000712CE"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  <w:t>Prompt: To what extent do you think your colleagues share your views?</w:t>
            </w:r>
          </w:p>
          <w:p w14:paraId="39203078" w14:textId="77777777" w:rsidR="000712CE" w:rsidRDefault="000712CE" w:rsidP="000712CE">
            <w:pPr>
              <w:pStyle w:val="paragraph"/>
              <w:spacing w:before="0" w:beforeAutospacing="0" w:after="0" w:afterAutospacing="0"/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</w:pPr>
          </w:p>
          <w:p w14:paraId="41B681F5" w14:textId="294AE42C" w:rsidR="000712CE" w:rsidRPr="000712CE" w:rsidRDefault="000712CE" w:rsidP="000712CE">
            <w:pPr>
              <w:pStyle w:val="paragraph"/>
              <w:spacing w:before="0" w:beforeAutospacing="0" w:after="0" w:afterAutospacing="0"/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</w:pPr>
            <w:r w:rsidRPr="000712CE"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  <w:t>Prompt: To what extent do you believe you model is interdisciplinary? Can you provide some examples?</w:t>
            </w:r>
          </w:p>
          <w:p w14:paraId="272AA00D" w14:textId="77777777" w:rsidR="000712CE" w:rsidRDefault="000712CE" w:rsidP="000712CE">
            <w:pPr>
              <w:pStyle w:val="paragraph"/>
              <w:spacing w:before="0" w:beforeAutospacing="0" w:after="0" w:afterAutospacing="0"/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</w:pPr>
          </w:p>
          <w:p w14:paraId="11A47E2E" w14:textId="1A937CE2" w:rsidR="000712CE" w:rsidRPr="000712CE" w:rsidRDefault="000712CE" w:rsidP="000712CE">
            <w:pPr>
              <w:pStyle w:val="paragraph"/>
              <w:spacing w:before="0" w:beforeAutospacing="0" w:after="0" w:afterAutospacing="0"/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</w:pPr>
            <w:r w:rsidRPr="00FB5558">
              <w:rPr>
                <w:rFonts w:ascii="Arial Narrow" w:hAnsi="Arial Narrow" w:cstheme="minorHAnsi"/>
                <w:b/>
                <w:bCs/>
                <w:color w:val="000000" w:themeColor="text1"/>
                <w:sz w:val="20"/>
                <w:szCs w:val="20"/>
                <w:u w:val="single"/>
              </w:rPr>
              <w:t>Q4</w:t>
            </w:r>
            <w:r w:rsidRPr="000712CE">
              <w:rPr>
                <w:rFonts w:ascii="Arial Narrow" w:hAnsi="Arial Narrow" w:cstheme="minorHAnsi"/>
                <w:color w:val="000000" w:themeColor="text1"/>
                <w:sz w:val="20"/>
                <w:szCs w:val="20"/>
              </w:rPr>
              <w:t xml:space="preserve"> To what extent is the model provided for all patients consistently?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</w:t>
            </w:r>
            <w:r w:rsidRPr="000712CE"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  <w:t>[Social norms, group conformity, social comparisons, group norms, social support]</w:t>
            </w:r>
          </w:p>
          <w:p w14:paraId="14C13BBA" w14:textId="77777777" w:rsidR="000712CE" w:rsidRDefault="000712CE" w:rsidP="000712CE">
            <w:pPr>
              <w:pStyle w:val="paragraph"/>
              <w:spacing w:before="0" w:beforeAutospacing="0" w:after="0" w:afterAutospacing="0"/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</w:pPr>
          </w:p>
          <w:p w14:paraId="451277D7" w14:textId="4B83A797" w:rsidR="000712CE" w:rsidRDefault="000712CE" w:rsidP="000712CE">
            <w:pPr>
              <w:pStyle w:val="paragraph"/>
              <w:spacing w:before="0" w:beforeAutospacing="0" w:after="0" w:afterAutospacing="0"/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</w:pPr>
            <w:r w:rsidRPr="000712CE"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  <w:t>Prompt: To what extent do you think your colleagues share your views?</w:t>
            </w:r>
          </w:p>
          <w:p w14:paraId="51A74F21" w14:textId="77777777" w:rsidR="000712CE" w:rsidRDefault="000712CE" w:rsidP="000712CE">
            <w:pPr>
              <w:pStyle w:val="paragraph"/>
              <w:spacing w:before="0" w:beforeAutospacing="0" w:after="0" w:afterAutospacing="0"/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</w:pPr>
          </w:p>
          <w:p w14:paraId="1C386D19" w14:textId="708C4E5E" w:rsidR="000712CE" w:rsidRPr="000712CE" w:rsidRDefault="000712CE" w:rsidP="000712CE">
            <w:pPr>
              <w:pStyle w:val="paragraph"/>
              <w:spacing w:before="0" w:beforeAutospacing="0" w:after="0" w:afterAutospacing="0"/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</w:pPr>
            <w:r w:rsidRPr="00FB5558">
              <w:rPr>
                <w:rFonts w:ascii="Arial Narrow" w:eastAsiaTheme="minorHAnsi" w:hAnsi="Arial Narrow" w:cstheme="minorBidi"/>
                <w:b/>
                <w:bCs/>
                <w:color w:val="000000" w:themeColor="text1"/>
                <w:sz w:val="20"/>
                <w:szCs w:val="20"/>
                <w:u w:val="single"/>
                <w:lang w:eastAsia="en-US"/>
              </w:rPr>
              <w:t>Q5</w:t>
            </w:r>
            <w:r w:rsidRPr="000712CE"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  <w:t xml:space="preserve"> What do you think the role of other healthcare professionals is in rehabilitation after hip fracture?  [Group conformity, group norms, social support, power, intergroup conflict, alienation, group identity]</w:t>
            </w:r>
          </w:p>
          <w:p w14:paraId="2315C9A5" w14:textId="77777777" w:rsidR="0075417E" w:rsidRDefault="0075417E" w:rsidP="000712CE">
            <w:pPr>
              <w:pStyle w:val="paragraph"/>
              <w:spacing w:before="0" w:beforeAutospacing="0" w:after="0" w:afterAutospacing="0"/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</w:pPr>
          </w:p>
          <w:p w14:paraId="3BBE2A5B" w14:textId="53D164D3" w:rsidR="000712CE" w:rsidRPr="000712CE" w:rsidRDefault="000712CE" w:rsidP="000712CE">
            <w:pPr>
              <w:pStyle w:val="paragraph"/>
              <w:spacing w:before="0" w:beforeAutospacing="0" w:after="0" w:afterAutospacing="0"/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</w:pPr>
            <w:r w:rsidRPr="000712CE"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  <w:t xml:space="preserve">Prompt: How do you think other healthcare professionals would describe your role? </w:t>
            </w:r>
          </w:p>
          <w:p w14:paraId="096BA979" w14:textId="77777777" w:rsidR="000712CE" w:rsidRPr="000712CE" w:rsidRDefault="000712CE" w:rsidP="000712CE">
            <w:pPr>
              <w:pStyle w:val="paragraph"/>
              <w:spacing w:before="0" w:beforeAutospacing="0" w:after="0" w:afterAutospacing="0"/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</w:pPr>
          </w:p>
          <w:p w14:paraId="02513438" w14:textId="77777777" w:rsidR="000712CE" w:rsidRPr="000712CE" w:rsidRDefault="000712CE" w:rsidP="000712CE">
            <w:pPr>
              <w:pStyle w:val="paragraph"/>
              <w:spacing w:before="0" w:beforeAutospacing="0" w:after="0" w:afterAutospacing="0"/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</w:pPr>
            <w:r w:rsidRPr="00FB5558">
              <w:rPr>
                <w:rFonts w:ascii="Arial Narrow" w:eastAsiaTheme="minorHAnsi" w:hAnsi="Arial Narrow" w:cstheme="minorBidi"/>
                <w:b/>
                <w:bCs/>
                <w:color w:val="000000" w:themeColor="text1"/>
                <w:sz w:val="20"/>
                <w:szCs w:val="20"/>
                <w:u w:val="single"/>
                <w:lang w:eastAsia="en-US"/>
              </w:rPr>
              <w:t>Q6</w:t>
            </w:r>
            <w:r w:rsidRPr="000712CE"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  <w:t xml:space="preserve"> What do you think the role of patients and their carers is in rehabilitation after hip fracture? [Social support]</w:t>
            </w:r>
          </w:p>
          <w:p w14:paraId="1C326174" w14:textId="77777777" w:rsidR="0075417E" w:rsidRDefault="0075417E" w:rsidP="000712CE">
            <w:pPr>
              <w:pStyle w:val="paragraph"/>
              <w:spacing w:before="0" w:beforeAutospacing="0" w:after="0" w:afterAutospacing="0"/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</w:pPr>
          </w:p>
          <w:p w14:paraId="22BC0C1B" w14:textId="1CC3BCE5" w:rsidR="000712CE" w:rsidRPr="000712CE" w:rsidRDefault="000712CE" w:rsidP="000712CE">
            <w:pPr>
              <w:pStyle w:val="paragraph"/>
              <w:spacing w:before="0" w:beforeAutospacing="0" w:after="0" w:afterAutospacing="0"/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</w:pPr>
            <w:r w:rsidRPr="000712CE">
              <w:rPr>
                <w:rFonts w:ascii="Arial Narrow" w:eastAsiaTheme="minorHAnsi" w:hAnsi="Arial Narrow" w:cstheme="minorBidi"/>
                <w:color w:val="000000" w:themeColor="text1"/>
                <w:sz w:val="20"/>
                <w:szCs w:val="20"/>
                <w:lang w:eastAsia="en-US"/>
              </w:rPr>
              <w:t>Prompt: What do you consider a reasonable contribution to expect from a caregiver?</w:t>
            </w:r>
          </w:p>
        </w:tc>
      </w:tr>
      <w:tr w:rsidR="000712CE" w:rsidRPr="000712CE" w14:paraId="061D73BA" w14:textId="77777777" w:rsidTr="000712CE">
        <w:tc>
          <w:tcPr>
            <w:tcW w:w="2435" w:type="dxa"/>
          </w:tcPr>
          <w:p w14:paraId="7DD41A5D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Emotions </w:t>
            </w:r>
          </w:p>
          <w:p w14:paraId="4D045B3E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(A complex reaction pattern, involving experiential, behavioural, and physiological elements, by which the individual attempts to deal with a personally significant matter or event)</w:t>
            </w:r>
          </w:p>
        </w:tc>
        <w:tc>
          <w:tcPr>
            <w:tcW w:w="2385" w:type="dxa"/>
          </w:tcPr>
          <w:p w14:paraId="3B2D444C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How does emotion affect the behaviour? Is X stressful?</w:t>
            </w:r>
          </w:p>
          <w:p w14:paraId="52A1EB3B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</w:p>
          <w:p w14:paraId="28CA052F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Fear </w:t>
            </w:r>
          </w:p>
          <w:p w14:paraId="6935B23D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Anxiety </w:t>
            </w:r>
          </w:p>
          <w:p w14:paraId="4C03CA04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Affect </w:t>
            </w:r>
          </w:p>
          <w:p w14:paraId="4869DEF5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Stress </w:t>
            </w:r>
          </w:p>
          <w:p w14:paraId="209B3F3D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Depression </w:t>
            </w:r>
          </w:p>
          <w:p w14:paraId="7ED5BFA7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ositive/negative affect </w:t>
            </w:r>
          </w:p>
          <w:p w14:paraId="69266838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Burn-out</w:t>
            </w:r>
          </w:p>
        </w:tc>
        <w:tc>
          <w:tcPr>
            <w:tcW w:w="5386" w:type="dxa"/>
          </w:tcPr>
          <w:p w14:paraId="6217F0F4" w14:textId="77777777" w:rsid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>Q3b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What are your thoughts on this model? [Stress, burn-out] </w:t>
            </w:r>
          </w:p>
          <w:p w14:paraId="1F7E163E" w14:textId="4A9570DF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How feasible is it for you to implement this model for all patients?</w:t>
            </w:r>
          </w:p>
          <w:p w14:paraId="72235057" w14:textId="595B4130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To what extent do you think the responsibility for successful rehabilitation falls on some professionals more than others? Can you provide some detail why?</w:t>
            </w:r>
          </w:p>
          <w:p w14:paraId="4FCE0FFE" w14:textId="19FAF889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>Q8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What are the emotional impacts of delivering your hospital model?</w:t>
            </w:r>
            <w:r w:rsidR="0075417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[</w:t>
            </w:r>
            <w:r w:rsidR="0075417E"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Stress, burn-out</w:t>
            </w:r>
            <w:r w:rsidR="0075417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, </w:t>
            </w:r>
            <w:r w:rsidR="0075417E"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ositive/negative affect</w:t>
            </w:r>
            <w:r w:rsidR="0075417E">
              <w:rPr>
                <w:rFonts w:ascii="Arial Narrow" w:hAnsi="Arial Narrow"/>
                <w:color w:val="000000" w:themeColor="text1"/>
                <w:sz w:val="20"/>
                <w:szCs w:val="20"/>
              </w:rPr>
              <w:t>]</w:t>
            </w:r>
          </w:p>
          <w:p w14:paraId="2F485CD0" w14:textId="50C93D02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rompt: How do you cope with the emotional impact / What support is available to you? </w:t>
            </w:r>
          </w:p>
        </w:tc>
      </w:tr>
      <w:tr w:rsidR="000712CE" w:rsidRPr="000712CE" w14:paraId="7860C945" w14:textId="77777777" w:rsidTr="000712CE">
        <w:tc>
          <w:tcPr>
            <w:tcW w:w="2435" w:type="dxa"/>
          </w:tcPr>
          <w:p w14:paraId="32ED6A15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Behavioural regulation</w:t>
            </w:r>
          </w:p>
          <w:p w14:paraId="590B745B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(Anything aimed at managing or changing objectively observed or measured actions) </w:t>
            </w:r>
          </w:p>
        </w:tc>
        <w:tc>
          <w:tcPr>
            <w:tcW w:w="2385" w:type="dxa"/>
          </w:tcPr>
          <w:p w14:paraId="277BA0E6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What steps are taken to ensure behaviour is performed?</w:t>
            </w:r>
          </w:p>
          <w:p w14:paraId="4CD8693A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</w:p>
          <w:p w14:paraId="2549AF76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Self-monitoring </w:t>
            </w:r>
          </w:p>
          <w:p w14:paraId="16DD1018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Breaking habit </w:t>
            </w:r>
          </w:p>
          <w:p w14:paraId="39BF3479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Action planning</w:t>
            </w:r>
          </w:p>
        </w:tc>
        <w:tc>
          <w:tcPr>
            <w:tcW w:w="5386" w:type="dxa"/>
          </w:tcPr>
          <w:p w14:paraId="5679D25F" w14:textId="77777777" w:rsid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>Q3b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What are your thoughts on this model? [Self-monitoring, action planning]</w:t>
            </w:r>
          </w:p>
          <w:p w14:paraId="591E9EB5" w14:textId="18497E2A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How do you monitor success?</w:t>
            </w:r>
          </w:p>
          <w:p w14:paraId="5C85E4F1" w14:textId="1CE0A13C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rompt: What changes could you implement? </w:t>
            </w:r>
          </w:p>
          <w:p w14:paraId="17ACDEE0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FB5558">
              <w:rPr>
                <w:rFonts w:ascii="Arial Narrow" w:hAnsi="Arial Narrow"/>
                <w:b/>
                <w:bCs/>
                <w:color w:val="000000" w:themeColor="text1"/>
                <w:sz w:val="20"/>
                <w:szCs w:val="20"/>
                <w:u w:val="single"/>
              </w:rPr>
              <w:t>Q4</w:t>
            </w: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To what extent is the model provided for all patients consistently? [Self-monitoring, action planning]</w:t>
            </w:r>
          </w:p>
          <w:p w14:paraId="5DEEEB60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>Prompt: How do you monitor success?</w:t>
            </w:r>
          </w:p>
          <w:p w14:paraId="31C89DF7" w14:textId="77777777" w:rsidR="000712CE" w:rsidRPr="000712CE" w:rsidRDefault="000712CE" w:rsidP="000712CE">
            <w:pPr>
              <w:spacing w:line="240" w:lineRule="auto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0712C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Prompt: What changes could you implement? </w:t>
            </w:r>
          </w:p>
        </w:tc>
      </w:tr>
    </w:tbl>
    <w:p w14:paraId="34165347" w14:textId="70C598CD" w:rsidR="000712CE" w:rsidRPr="000712CE" w:rsidRDefault="00E37E6D" w:rsidP="000712CE">
      <w:pPr>
        <w:spacing w:line="240" w:lineRule="auto"/>
        <w:rPr>
          <w:rFonts w:ascii="Arial Narrow" w:hAnsi="Arial Narrow"/>
          <w:color w:val="000000" w:themeColor="text1"/>
          <w:sz w:val="20"/>
          <w:szCs w:val="20"/>
        </w:rPr>
      </w:pPr>
      <w:r>
        <w:rPr>
          <w:rFonts w:ascii="Arial Narrow" w:hAnsi="Arial Narrow"/>
          <w:color w:val="000000" w:themeColor="text1"/>
          <w:sz w:val="20"/>
          <w:szCs w:val="20"/>
        </w:rPr>
        <w:t xml:space="preserve">TDF: </w:t>
      </w:r>
      <w:r>
        <w:t>Theoretical Domains Framework</w:t>
      </w:r>
    </w:p>
    <w:sectPr w:rsidR="000712CE" w:rsidRPr="00071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2CE"/>
    <w:rsid w:val="000712CE"/>
    <w:rsid w:val="002F6581"/>
    <w:rsid w:val="003F22AD"/>
    <w:rsid w:val="005D7C1A"/>
    <w:rsid w:val="006D2D93"/>
    <w:rsid w:val="0075417E"/>
    <w:rsid w:val="00790A15"/>
    <w:rsid w:val="00821954"/>
    <w:rsid w:val="008265AC"/>
    <w:rsid w:val="00932354"/>
    <w:rsid w:val="00982DBF"/>
    <w:rsid w:val="00C310F4"/>
    <w:rsid w:val="00E37E6D"/>
    <w:rsid w:val="00FB5558"/>
    <w:rsid w:val="00FF7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FFDFF"/>
  <w15:chartTrackingRefBased/>
  <w15:docId w15:val="{E2883235-8801-6B4A-8173-F38FB4D0E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2C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2C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0712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0712CE"/>
    <w:pPr>
      <w:ind w:left="720"/>
      <w:contextualSpacing/>
    </w:pPr>
  </w:style>
  <w:style w:type="paragraph" w:styleId="Revision">
    <w:name w:val="Revision"/>
    <w:hidden/>
    <w:uiPriority w:val="99"/>
    <w:semiHidden/>
    <w:rsid w:val="008265A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213D78-98DD-4B8B-B3F1-003D5AD0B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424</Words>
  <Characters>13822</Characters>
  <Application>Microsoft Office Word</Application>
  <DocSecurity>4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 G</dc:creator>
  <cp:keywords/>
  <dc:description/>
  <cp:lastModifiedBy>Guerra, Stefanny</cp:lastModifiedBy>
  <cp:revision>2</cp:revision>
  <dcterms:created xsi:type="dcterms:W3CDTF">2022-11-10T12:09:00Z</dcterms:created>
  <dcterms:modified xsi:type="dcterms:W3CDTF">2022-11-10T12:09:00Z</dcterms:modified>
</cp:coreProperties>
</file>